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54075" w14:textId="77777777" w:rsidR="00234076" w:rsidRPr="00D501D5" w:rsidRDefault="00234076" w:rsidP="00600D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89" w:type="dxa"/>
        <w:tblInd w:w="-176" w:type="dxa"/>
        <w:tblLook w:val="04A0" w:firstRow="1" w:lastRow="0" w:firstColumn="1" w:lastColumn="0" w:noHBand="0" w:noVBand="1"/>
      </w:tblPr>
      <w:tblGrid>
        <w:gridCol w:w="2836"/>
        <w:gridCol w:w="1559"/>
        <w:gridCol w:w="1559"/>
        <w:gridCol w:w="1560"/>
        <w:gridCol w:w="1275"/>
      </w:tblGrid>
      <w:tr w:rsidR="00234076" w:rsidRPr="00D501D5" w14:paraId="04AF3E87" w14:textId="77777777" w:rsidTr="00B5721B">
        <w:trPr>
          <w:trHeight w:val="474"/>
        </w:trPr>
        <w:tc>
          <w:tcPr>
            <w:tcW w:w="2836" w:type="dxa"/>
            <w:vAlign w:val="center"/>
          </w:tcPr>
          <w:p w14:paraId="02468D24" w14:textId="16C32D43" w:rsidR="00234076" w:rsidRPr="00430EEF" w:rsidRDefault="00D501D5" w:rsidP="00F74088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D501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1559" w:type="dxa"/>
            <w:vAlign w:val="center"/>
          </w:tcPr>
          <w:p w14:paraId="67A1603D" w14:textId="77777777" w:rsidR="00234076" w:rsidRPr="00430EEF" w:rsidRDefault="00234076" w:rsidP="00F7408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FFR≤0.80</w:t>
            </w:r>
          </w:p>
          <w:p w14:paraId="34F5ECEA" w14:textId="77777777" w:rsidR="00234076" w:rsidRPr="00430EEF" w:rsidRDefault="00234076" w:rsidP="00F7408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iFR≤0.92</w:t>
            </w:r>
          </w:p>
        </w:tc>
        <w:tc>
          <w:tcPr>
            <w:tcW w:w="1559" w:type="dxa"/>
            <w:vAlign w:val="center"/>
          </w:tcPr>
          <w:p w14:paraId="598E94F0" w14:textId="77777777" w:rsidR="00234076" w:rsidRPr="00430EEF" w:rsidRDefault="00234076" w:rsidP="00F7408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FFR&gt;0.80</w:t>
            </w:r>
          </w:p>
          <w:p w14:paraId="4DF4A36A" w14:textId="77777777" w:rsidR="00234076" w:rsidRPr="00430EEF" w:rsidRDefault="00234076" w:rsidP="00F7408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iFR&gt;0.92</w:t>
            </w:r>
          </w:p>
        </w:tc>
        <w:tc>
          <w:tcPr>
            <w:tcW w:w="1560" w:type="dxa"/>
            <w:vAlign w:val="center"/>
          </w:tcPr>
          <w:p w14:paraId="3D2DE662" w14:textId="77777777" w:rsidR="00234076" w:rsidRPr="00430EEF" w:rsidRDefault="00234076" w:rsidP="00F7408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FFR≤0.80</w:t>
            </w:r>
          </w:p>
          <w:p w14:paraId="24EC2561" w14:textId="77777777" w:rsidR="00234076" w:rsidRPr="00430EEF" w:rsidRDefault="00234076" w:rsidP="00F7408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iFR&gt;0.92</w:t>
            </w:r>
          </w:p>
        </w:tc>
        <w:tc>
          <w:tcPr>
            <w:tcW w:w="1275" w:type="dxa"/>
            <w:vAlign w:val="center"/>
          </w:tcPr>
          <w:p w14:paraId="1262C3AC" w14:textId="77777777" w:rsidR="00234076" w:rsidRPr="00430EEF" w:rsidRDefault="00234076" w:rsidP="00F7408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FFR&gt;0.80</w:t>
            </w:r>
          </w:p>
          <w:p w14:paraId="71F95142" w14:textId="77777777" w:rsidR="00234076" w:rsidRPr="00430EEF" w:rsidRDefault="00234076" w:rsidP="00F7408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iFR≤0.92</w:t>
            </w:r>
          </w:p>
        </w:tc>
      </w:tr>
      <w:tr w:rsidR="00725CFC" w:rsidRPr="00D501D5" w14:paraId="416AF517" w14:textId="77777777" w:rsidTr="00B5721B">
        <w:trPr>
          <w:trHeight w:val="249"/>
        </w:trPr>
        <w:tc>
          <w:tcPr>
            <w:tcW w:w="2836" w:type="dxa"/>
          </w:tcPr>
          <w:p w14:paraId="51FE63BC" w14:textId="716CCD48" w:rsidR="00725CFC" w:rsidRPr="00430EEF" w:rsidRDefault="00D501D5" w:rsidP="00600DB0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D501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l</w:t>
            </w:r>
            <w:r w:rsidR="00725CFC" w:rsidRPr="00D501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ion</w:t>
            </w:r>
            <w:r w:rsidRPr="00D501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559" w:type="dxa"/>
          </w:tcPr>
          <w:p w14:paraId="274500F6" w14:textId="49AD9584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1559" w:type="dxa"/>
          </w:tcPr>
          <w:p w14:paraId="1D4292CB" w14:textId="79679537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189</w:t>
            </w:r>
          </w:p>
        </w:tc>
        <w:tc>
          <w:tcPr>
            <w:tcW w:w="1560" w:type="dxa"/>
          </w:tcPr>
          <w:p w14:paraId="1E063CC8" w14:textId="1042F52A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275" w:type="dxa"/>
          </w:tcPr>
          <w:p w14:paraId="70567F9F" w14:textId="43B7A421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28</w:t>
            </w:r>
          </w:p>
        </w:tc>
      </w:tr>
      <w:tr w:rsidR="00725CFC" w:rsidRPr="00D501D5" w14:paraId="144D0236" w14:textId="77777777" w:rsidTr="00B5721B">
        <w:trPr>
          <w:trHeight w:val="249"/>
        </w:trPr>
        <w:tc>
          <w:tcPr>
            <w:tcW w:w="2836" w:type="dxa"/>
          </w:tcPr>
          <w:p w14:paraId="3F4956C9" w14:textId="77777777" w:rsidR="00725CFC" w:rsidRPr="00430EEF" w:rsidRDefault="00725CFC" w:rsidP="00600DB0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MACE (%)</w:t>
            </w:r>
          </w:p>
        </w:tc>
        <w:tc>
          <w:tcPr>
            <w:tcW w:w="1559" w:type="dxa"/>
          </w:tcPr>
          <w:p w14:paraId="7B933847" w14:textId="303CD75C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11.0</w:t>
            </w:r>
          </w:p>
        </w:tc>
        <w:tc>
          <w:tcPr>
            <w:tcW w:w="1559" w:type="dxa"/>
          </w:tcPr>
          <w:p w14:paraId="59E30523" w14:textId="1BC65E65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6.4</w:t>
            </w:r>
          </w:p>
        </w:tc>
        <w:tc>
          <w:tcPr>
            <w:tcW w:w="1560" w:type="dxa"/>
          </w:tcPr>
          <w:p w14:paraId="7548E79A" w14:textId="79FD1095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4.2</w:t>
            </w:r>
          </w:p>
        </w:tc>
        <w:tc>
          <w:tcPr>
            <w:tcW w:w="1275" w:type="dxa"/>
          </w:tcPr>
          <w:p w14:paraId="08EA01A0" w14:textId="42449E7D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28.6</w:t>
            </w:r>
          </w:p>
        </w:tc>
      </w:tr>
      <w:tr w:rsidR="00725CFC" w:rsidRPr="00D501D5" w14:paraId="20E6FFDC" w14:textId="77777777" w:rsidTr="00B5721B">
        <w:trPr>
          <w:trHeight w:val="249"/>
        </w:trPr>
        <w:tc>
          <w:tcPr>
            <w:tcW w:w="2836" w:type="dxa"/>
          </w:tcPr>
          <w:p w14:paraId="695A9619" w14:textId="77777777" w:rsidR="00725CFC" w:rsidRPr="00430EEF" w:rsidRDefault="00725CFC" w:rsidP="00600DB0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430EEF">
              <w:rPr>
                <w:rFonts w:ascii="Times New Roman" w:hAnsi="Times New Roman"/>
                <w:b/>
                <w:sz w:val="24"/>
              </w:rPr>
              <w:t>MI/revascularization (%)</w:t>
            </w:r>
          </w:p>
        </w:tc>
        <w:tc>
          <w:tcPr>
            <w:tcW w:w="1559" w:type="dxa"/>
          </w:tcPr>
          <w:p w14:paraId="533D3E08" w14:textId="36ACA983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4.9</w:t>
            </w:r>
          </w:p>
        </w:tc>
        <w:tc>
          <w:tcPr>
            <w:tcW w:w="1559" w:type="dxa"/>
          </w:tcPr>
          <w:p w14:paraId="6F81A9E5" w14:textId="43318846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1.6</w:t>
            </w:r>
          </w:p>
        </w:tc>
        <w:tc>
          <w:tcPr>
            <w:tcW w:w="1560" w:type="dxa"/>
          </w:tcPr>
          <w:p w14:paraId="5C5FB318" w14:textId="357403FB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4.2</w:t>
            </w:r>
          </w:p>
        </w:tc>
        <w:tc>
          <w:tcPr>
            <w:tcW w:w="1275" w:type="dxa"/>
          </w:tcPr>
          <w:p w14:paraId="5E669821" w14:textId="52B9AC1D" w:rsidR="00725CFC" w:rsidRPr="00430EEF" w:rsidRDefault="00725CFC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430EEF">
              <w:rPr>
                <w:rFonts w:ascii="Times New Roman" w:hAnsi="Times New Roman"/>
                <w:sz w:val="24"/>
              </w:rPr>
              <w:t>10.7</w:t>
            </w:r>
          </w:p>
        </w:tc>
      </w:tr>
    </w:tbl>
    <w:p w14:paraId="626503C7" w14:textId="623742C0" w:rsidR="0067660D" w:rsidRPr="00B779CE" w:rsidRDefault="0067660D" w:rsidP="0028620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7660D" w:rsidRPr="00B779CE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3D50E" w14:textId="77777777" w:rsidR="00F04174" w:rsidRDefault="00F04174" w:rsidP="00E10FA2">
      <w:r>
        <w:separator/>
      </w:r>
    </w:p>
  </w:endnote>
  <w:endnote w:type="continuationSeparator" w:id="0">
    <w:p w14:paraId="31427FD1" w14:textId="77777777" w:rsidR="00F04174" w:rsidRDefault="00F04174" w:rsidP="00E10FA2">
      <w:r>
        <w:continuationSeparator/>
      </w:r>
    </w:p>
  </w:endnote>
  <w:endnote w:type="continuationNotice" w:id="1">
    <w:p w14:paraId="0F260027" w14:textId="77777777" w:rsidR="00F04174" w:rsidRDefault="00F041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82545522"/>
      <w:docPartObj>
        <w:docPartGallery w:val="Page Numbers (Bottom of Page)"/>
        <w:docPartUnique/>
      </w:docPartObj>
    </w:sdtPr>
    <w:sdtEndPr/>
    <w:sdtContent>
      <w:p w14:paraId="342519EC" w14:textId="1F919323" w:rsidR="003B06B6" w:rsidRDefault="003B06B6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F14" w:rsidRPr="00693F14">
          <w:rPr>
            <w:noProof/>
            <w:lang w:val="ja-JP"/>
          </w:rPr>
          <w:t>1</w:t>
        </w:r>
        <w:r>
          <w:fldChar w:fldCharType="end"/>
        </w:r>
      </w:p>
    </w:sdtContent>
  </w:sdt>
  <w:p w14:paraId="2D51E894" w14:textId="77777777" w:rsidR="003B06B6" w:rsidRDefault="003B06B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EABA67" w14:textId="77777777" w:rsidR="00F04174" w:rsidRDefault="00F04174" w:rsidP="00E10FA2">
      <w:r>
        <w:separator/>
      </w:r>
    </w:p>
  </w:footnote>
  <w:footnote w:type="continuationSeparator" w:id="0">
    <w:p w14:paraId="4380F3C8" w14:textId="77777777" w:rsidR="00F04174" w:rsidRDefault="00F04174" w:rsidP="00E10FA2">
      <w:r>
        <w:continuationSeparator/>
      </w:r>
    </w:p>
  </w:footnote>
  <w:footnote w:type="continuationNotice" w:id="1">
    <w:p w14:paraId="52F36C2A" w14:textId="77777777" w:rsidR="00F04174" w:rsidRDefault="00F0417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F3E11"/>
    <w:multiLevelType w:val="hybridMultilevel"/>
    <w:tmpl w:val="6C80D3C2"/>
    <w:lvl w:ilvl="0" w:tplc="210289F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0F0CF5"/>
    <w:multiLevelType w:val="hybridMultilevel"/>
    <w:tmpl w:val="4AD2C81A"/>
    <w:lvl w:ilvl="0" w:tplc="68E0CA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943"/>
    <w:rsid w:val="00004875"/>
    <w:rsid w:val="000249C2"/>
    <w:rsid w:val="00074BD8"/>
    <w:rsid w:val="00092010"/>
    <w:rsid w:val="00093943"/>
    <w:rsid w:val="00096E39"/>
    <w:rsid w:val="000975B5"/>
    <w:rsid w:val="000A5022"/>
    <w:rsid w:val="000C0FF8"/>
    <w:rsid w:val="000F1683"/>
    <w:rsid w:val="00104076"/>
    <w:rsid w:val="001050D9"/>
    <w:rsid w:val="001075C2"/>
    <w:rsid w:val="0011451A"/>
    <w:rsid w:val="00123C90"/>
    <w:rsid w:val="00134E99"/>
    <w:rsid w:val="0014238B"/>
    <w:rsid w:val="00145B52"/>
    <w:rsid w:val="00160705"/>
    <w:rsid w:val="001C01BE"/>
    <w:rsid w:val="001C5A32"/>
    <w:rsid w:val="001E001C"/>
    <w:rsid w:val="001E2A4A"/>
    <w:rsid w:val="00207BCA"/>
    <w:rsid w:val="00234076"/>
    <w:rsid w:val="0025753F"/>
    <w:rsid w:val="00285C05"/>
    <w:rsid w:val="00286204"/>
    <w:rsid w:val="002C1944"/>
    <w:rsid w:val="003253CD"/>
    <w:rsid w:val="003408C5"/>
    <w:rsid w:val="00354B48"/>
    <w:rsid w:val="00356077"/>
    <w:rsid w:val="003561D0"/>
    <w:rsid w:val="00357303"/>
    <w:rsid w:val="00360797"/>
    <w:rsid w:val="00361579"/>
    <w:rsid w:val="00363619"/>
    <w:rsid w:val="00366211"/>
    <w:rsid w:val="0038101F"/>
    <w:rsid w:val="003900F3"/>
    <w:rsid w:val="003B06B6"/>
    <w:rsid w:val="003D59CE"/>
    <w:rsid w:val="00430BFC"/>
    <w:rsid w:val="00430EEF"/>
    <w:rsid w:val="004459DB"/>
    <w:rsid w:val="004676B3"/>
    <w:rsid w:val="004745B0"/>
    <w:rsid w:val="00481C24"/>
    <w:rsid w:val="00491521"/>
    <w:rsid w:val="00495BC2"/>
    <w:rsid w:val="004B6534"/>
    <w:rsid w:val="00505F92"/>
    <w:rsid w:val="005936AE"/>
    <w:rsid w:val="00595D2C"/>
    <w:rsid w:val="005B07C4"/>
    <w:rsid w:val="005B3EA2"/>
    <w:rsid w:val="005D202A"/>
    <w:rsid w:val="005E32F0"/>
    <w:rsid w:val="00600556"/>
    <w:rsid w:val="00600DB0"/>
    <w:rsid w:val="00646070"/>
    <w:rsid w:val="0067660D"/>
    <w:rsid w:val="00693F14"/>
    <w:rsid w:val="006E12E0"/>
    <w:rsid w:val="00715632"/>
    <w:rsid w:val="007178F4"/>
    <w:rsid w:val="00724987"/>
    <w:rsid w:val="00725CFC"/>
    <w:rsid w:val="00734B30"/>
    <w:rsid w:val="00737DB7"/>
    <w:rsid w:val="00747407"/>
    <w:rsid w:val="00753693"/>
    <w:rsid w:val="00774DC7"/>
    <w:rsid w:val="00776567"/>
    <w:rsid w:val="00795E63"/>
    <w:rsid w:val="007A66F1"/>
    <w:rsid w:val="007E3134"/>
    <w:rsid w:val="007F76BA"/>
    <w:rsid w:val="00801B3E"/>
    <w:rsid w:val="008028CC"/>
    <w:rsid w:val="008106A5"/>
    <w:rsid w:val="00825FB6"/>
    <w:rsid w:val="0085169A"/>
    <w:rsid w:val="00896312"/>
    <w:rsid w:val="008A11BA"/>
    <w:rsid w:val="008A2BC6"/>
    <w:rsid w:val="008B3EAC"/>
    <w:rsid w:val="008C47BB"/>
    <w:rsid w:val="008D4773"/>
    <w:rsid w:val="008E7C5B"/>
    <w:rsid w:val="008F5F19"/>
    <w:rsid w:val="00951248"/>
    <w:rsid w:val="0095166C"/>
    <w:rsid w:val="00987764"/>
    <w:rsid w:val="009920DE"/>
    <w:rsid w:val="009B0F1E"/>
    <w:rsid w:val="009E2934"/>
    <w:rsid w:val="009E6ECD"/>
    <w:rsid w:val="00A01C80"/>
    <w:rsid w:val="00A141F9"/>
    <w:rsid w:val="00A33007"/>
    <w:rsid w:val="00A33625"/>
    <w:rsid w:val="00A376C6"/>
    <w:rsid w:val="00A5546C"/>
    <w:rsid w:val="00A56E50"/>
    <w:rsid w:val="00A73D64"/>
    <w:rsid w:val="00A73E05"/>
    <w:rsid w:val="00A959C1"/>
    <w:rsid w:val="00AB1581"/>
    <w:rsid w:val="00AD03FE"/>
    <w:rsid w:val="00AD2B3E"/>
    <w:rsid w:val="00AF7738"/>
    <w:rsid w:val="00B56D13"/>
    <w:rsid w:val="00B5721B"/>
    <w:rsid w:val="00B577AA"/>
    <w:rsid w:val="00B779CE"/>
    <w:rsid w:val="00BA5739"/>
    <w:rsid w:val="00BC7741"/>
    <w:rsid w:val="00C30E3E"/>
    <w:rsid w:val="00C40516"/>
    <w:rsid w:val="00C43DD9"/>
    <w:rsid w:val="00C712D4"/>
    <w:rsid w:val="00C8275C"/>
    <w:rsid w:val="00CA2769"/>
    <w:rsid w:val="00CC0FD4"/>
    <w:rsid w:val="00D019C6"/>
    <w:rsid w:val="00D22CA7"/>
    <w:rsid w:val="00D40F2A"/>
    <w:rsid w:val="00D501D5"/>
    <w:rsid w:val="00D6202F"/>
    <w:rsid w:val="00D64D37"/>
    <w:rsid w:val="00DE7040"/>
    <w:rsid w:val="00E10FA2"/>
    <w:rsid w:val="00E229CE"/>
    <w:rsid w:val="00E41043"/>
    <w:rsid w:val="00E4241B"/>
    <w:rsid w:val="00E94F1F"/>
    <w:rsid w:val="00EA1304"/>
    <w:rsid w:val="00EB752C"/>
    <w:rsid w:val="00ED2F9D"/>
    <w:rsid w:val="00F0026A"/>
    <w:rsid w:val="00F01160"/>
    <w:rsid w:val="00F04174"/>
    <w:rsid w:val="00F20932"/>
    <w:rsid w:val="00F342DB"/>
    <w:rsid w:val="00F4294D"/>
    <w:rsid w:val="00F56A07"/>
    <w:rsid w:val="00F74088"/>
    <w:rsid w:val="00F8596D"/>
    <w:rsid w:val="00F9352E"/>
    <w:rsid w:val="00FB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D32FAD"/>
  <w15:docId w15:val="{0FFB0C8F-BB10-42C3-9602-4FE5E506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3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一覧 (表) 6 カラフル1"/>
    <w:basedOn w:val="a1"/>
    <w:uiPriority w:val="51"/>
    <w:rsid w:val="00093943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標準の表 21"/>
    <w:basedOn w:val="a1"/>
    <w:uiPriority w:val="42"/>
    <w:rsid w:val="008C47B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F9352E"/>
    <w:pPr>
      <w:ind w:leftChars="400" w:left="840"/>
    </w:pPr>
  </w:style>
  <w:style w:type="table" w:customStyle="1" w:styleId="11">
    <w:name w:val="グリッド (表) 1 淡色1"/>
    <w:basedOn w:val="a1"/>
    <w:uiPriority w:val="46"/>
    <w:rsid w:val="007E31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E10F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10FA2"/>
  </w:style>
  <w:style w:type="paragraph" w:styleId="a7">
    <w:name w:val="footer"/>
    <w:basedOn w:val="a"/>
    <w:link w:val="a8"/>
    <w:uiPriority w:val="99"/>
    <w:unhideWhenUsed/>
    <w:rsid w:val="00E10FA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10FA2"/>
  </w:style>
  <w:style w:type="paragraph" w:styleId="a9">
    <w:name w:val="Balloon Text"/>
    <w:basedOn w:val="a"/>
    <w:link w:val="aa"/>
    <w:uiPriority w:val="99"/>
    <w:semiHidden/>
    <w:unhideWhenUsed/>
    <w:rsid w:val="00366211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6211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501D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430EEF"/>
    <w:rPr>
      <w:rFonts w:ascii="Times New Roman" w:hAnsi="Times New Roman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430EEF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501D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501D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51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01EFD-8A85-4D86-84A1-90E234417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shitaka Iwanaga</dc:creator>
  <cp:lastModifiedBy>Yoshitaka Iwanaga</cp:lastModifiedBy>
  <cp:revision>6</cp:revision>
  <cp:lastPrinted>2020-02-08T02:16:00Z</cp:lastPrinted>
  <dcterms:created xsi:type="dcterms:W3CDTF">2020-04-21T00:19:00Z</dcterms:created>
  <dcterms:modified xsi:type="dcterms:W3CDTF">2020-07-19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eripw5GMbwt</vt:lpwstr>
  </property>
</Properties>
</file>